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53E67" w14:textId="1A7C663D" w:rsidR="003A1DC1" w:rsidRPr="00CE3FB1" w:rsidRDefault="003A1D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3FB1">
        <w:rPr>
          <w:rFonts w:ascii="Times New Roman" w:hAnsi="Times New Roman" w:cs="Times New Roman"/>
          <w:b/>
          <w:bCs/>
          <w:sz w:val="24"/>
          <w:szCs w:val="24"/>
        </w:rPr>
        <w:t>Breast Specimen Preparation</w:t>
      </w:r>
    </w:p>
    <w:p w14:paraId="71080A96" w14:textId="2AD0E9BA" w:rsidR="003A1DC1" w:rsidRPr="00CE3FB1" w:rsidRDefault="003A1DC1" w:rsidP="003A1D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>Embed excised breast tissue in OCT (optimal cutting temperature).</w:t>
      </w:r>
    </w:p>
    <w:p w14:paraId="711A404B" w14:textId="018A1EEC" w:rsidR="003A1DC1" w:rsidRPr="00CE3FB1" w:rsidRDefault="003A1DC1" w:rsidP="003A1DC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>1.1 (optional) Place squid ink spaghetti noodles in the mold with the OCT to act as fiducial markers.</w:t>
      </w:r>
    </w:p>
    <w:p w14:paraId="66F7174E" w14:textId="718A6489" w:rsidR="003A1DC1" w:rsidRPr="00CE3FB1" w:rsidRDefault="003A1DC1" w:rsidP="003A1D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>Freeze at -20°overnight.</w:t>
      </w:r>
    </w:p>
    <w:p w14:paraId="5BF567A7" w14:textId="56EB7254" w:rsidR="003A1DC1" w:rsidRPr="00CE3FB1" w:rsidRDefault="003A1DC1" w:rsidP="003A1D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3FB1">
        <w:rPr>
          <w:rFonts w:ascii="Times New Roman" w:hAnsi="Times New Roman" w:cs="Times New Roman"/>
          <w:b/>
          <w:bCs/>
          <w:sz w:val="24"/>
          <w:szCs w:val="24"/>
        </w:rPr>
        <w:t>CFT Imaging Protocol</w:t>
      </w:r>
    </w:p>
    <w:p w14:paraId="59B10A39" w14:textId="7F25ECAB" w:rsidR="003A1DC1" w:rsidRPr="00CE3FB1" w:rsidRDefault="003A1DC1" w:rsidP="003A1D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Set up </w:t>
      </w:r>
      <w:proofErr w:type="spellStart"/>
      <w:r w:rsidRPr="00CE3FB1">
        <w:rPr>
          <w:rFonts w:ascii="Times New Roman" w:hAnsi="Times New Roman" w:cs="Times New Roman"/>
          <w:sz w:val="24"/>
          <w:szCs w:val="24"/>
        </w:rPr>
        <w:t>Xerra</w:t>
      </w:r>
      <w:proofErr w:type="spellEnd"/>
      <w:r w:rsidRPr="00CE3FB1">
        <w:rPr>
          <w:rFonts w:ascii="Times New Roman" w:hAnsi="Times New Roman" w:cs="Times New Roman"/>
          <w:sz w:val="24"/>
          <w:szCs w:val="24"/>
        </w:rPr>
        <w:t xml:space="preserve"> (EMIT Imaging, Baltimore, MD) imaging study.</w:t>
      </w:r>
      <w:r w:rsidR="001C0CBE" w:rsidRPr="00CE3FB1">
        <w:rPr>
          <w:rFonts w:ascii="Times New Roman" w:hAnsi="Times New Roman" w:cs="Times New Roman"/>
          <w:sz w:val="24"/>
          <w:szCs w:val="24"/>
        </w:rPr>
        <w:t xml:space="preserve"> We used a GFP filter and obtained images in 50 µm sections.</w:t>
      </w:r>
    </w:p>
    <w:p w14:paraId="1B53F45E" w14:textId="3CF8575B" w:rsidR="001C0CBE" w:rsidRPr="00CE3FB1" w:rsidRDefault="001C0CBE" w:rsidP="003A1D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Reconstruct and register images using </w:t>
      </w:r>
      <w:proofErr w:type="spellStart"/>
      <w:r w:rsidRPr="00CE3FB1">
        <w:rPr>
          <w:rFonts w:ascii="Times New Roman" w:hAnsi="Times New Roman" w:cs="Times New Roman"/>
          <w:sz w:val="24"/>
          <w:szCs w:val="24"/>
        </w:rPr>
        <w:t>Vivoquant</w:t>
      </w:r>
      <w:proofErr w:type="spellEnd"/>
      <w:r w:rsidRPr="00CE3FB1">
        <w:rPr>
          <w:rFonts w:ascii="Times New Roman" w:hAnsi="Times New Roman" w:cs="Times New Roman"/>
          <w:sz w:val="24"/>
          <w:szCs w:val="24"/>
        </w:rPr>
        <w:t xml:space="preserve"> image processing software.</w:t>
      </w:r>
    </w:p>
    <w:p w14:paraId="7EE14D17" w14:textId="167B9F63" w:rsidR="001C0CBE" w:rsidRPr="00CE3FB1" w:rsidRDefault="001C0CBE" w:rsidP="001C0C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3FB1">
        <w:rPr>
          <w:rFonts w:ascii="Times New Roman" w:hAnsi="Times New Roman" w:cs="Times New Roman"/>
          <w:b/>
          <w:bCs/>
          <w:sz w:val="24"/>
          <w:szCs w:val="24"/>
        </w:rPr>
        <w:t>H&amp;E On-Block Staining Protocol</w:t>
      </w:r>
    </w:p>
    <w:p w14:paraId="51452A3F" w14:textId="67F18E1A" w:rsidR="001C0CBE" w:rsidRPr="00CE3FB1" w:rsidRDefault="001C0CBE" w:rsidP="001C0C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At planned sectioning intervals, remove the OCT specimen block from the </w:t>
      </w:r>
      <w:proofErr w:type="spellStart"/>
      <w:r w:rsidRPr="00CE3FB1">
        <w:rPr>
          <w:rFonts w:ascii="Times New Roman" w:hAnsi="Times New Roman" w:cs="Times New Roman"/>
          <w:sz w:val="24"/>
          <w:szCs w:val="24"/>
        </w:rPr>
        <w:t>Xerra</w:t>
      </w:r>
      <w:proofErr w:type="spellEnd"/>
      <w:r w:rsidRPr="00CE3FB1">
        <w:rPr>
          <w:rFonts w:ascii="Times New Roman" w:hAnsi="Times New Roman" w:cs="Times New Roman"/>
          <w:sz w:val="24"/>
          <w:szCs w:val="24"/>
        </w:rPr>
        <w:t xml:space="preserve"> cryo-chamber.</w:t>
      </w:r>
    </w:p>
    <w:p w14:paraId="5691BA4E" w14:textId="615EF26E" w:rsidR="001C0CBE" w:rsidRPr="00CE3FB1" w:rsidRDefault="001C0CBE" w:rsidP="001C0C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>Place a layer of medical gauze over the block, covering the tissue block face.</w:t>
      </w:r>
    </w:p>
    <w:p w14:paraId="6E3398C4" w14:textId="532FC64F" w:rsidR="001C0CBE" w:rsidRPr="00CE3FB1" w:rsidRDefault="001C0CBE" w:rsidP="001C0C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>Use a disposable pipette to cover the entire block face with hematoxylin.</w:t>
      </w:r>
    </w:p>
    <w:p w14:paraId="38B13F6F" w14:textId="1263E217" w:rsidR="001C0CBE" w:rsidRPr="00CE3FB1" w:rsidRDefault="001C0CBE" w:rsidP="001C0C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>Allow the stain to penetrate the tissue for 60 sec.</w:t>
      </w:r>
    </w:p>
    <w:p w14:paraId="3FB8E932" w14:textId="77777777" w:rsidR="001C0CBE" w:rsidRPr="00CE3FB1" w:rsidRDefault="001C0CBE" w:rsidP="001C0C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>Remove the gauze, tilt the block at an angle, and rinse the block face with deionized water, using a wash bottle.</w:t>
      </w:r>
    </w:p>
    <w:p w14:paraId="7C6F12E6" w14:textId="3CB06D7F" w:rsidR="001C0CBE" w:rsidRPr="00CE3FB1" w:rsidRDefault="001C0CBE" w:rsidP="001C0CBE">
      <w:p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    10. Apply a new layer of medical gauze.</w:t>
      </w:r>
    </w:p>
    <w:p w14:paraId="55151E70" w14:textId="2FDFF6FF" w:rsidR="001C0CBE" w:rsidRPr="00CE3FB1" w:rsidRDefault="001C0CBE" w:rsidP="001C0CBE">
      <w:p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    11. Use another pipette to cover the surface of the block with eosin.</w:t>
      </w:r>
    </w:p>
    <w:p w14:paraId="060DDDC4" w14:textId="77777777" w:rsidR="00A629E0" w:rsidRPr="00CE3FB1" w:rsidRDefault="001C0CBE" w:rsidP="001C0CBE">
      <w:p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    12. Allow this stain to penetrate for 30 sec.</w:t>
      </w:r>
    </w:p>
    <w:p w14:paraId="49016163" w14:textId="77777777" w:rsidR="00A629E0" w:rsidRPr="00CE3FB1" w:rsidRDefault="00A629E0" w:rsidP="001C0CBE">
      <w:p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    13. Rinse the block at an angle again, this time with 95% ethanol three times.</w:t>
      </w:r>
    </w:p>
    <w:p w14:paraId="5AE27145" w14:textId="77777777" w:rsidR="00A629E0" w:rsidRPr="00CE3FB1" w:rsidRDefault="00A629E0" w:rsidP="001C0C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3FB1">
        <w:rPr>
          <w:rFonts w:ascii="Times New Roman" w:hAnsi="Times New Roman" w:cs="Times New Roman"/>
          <w:b/>
          <w:bCs/>
          <w:sz w:val="24"/>
          <w:szCs w:val="24"/>
        </w:rPr>
        <w:t>Microscope Imaging</w:t>
      </w:r>
    </w:p>
    <w:p w14:paraId="3C71F8AC" w14:textId="09BC0158" w:rsidR="00A629E0" w:rsidRPr="00CE3FB1" w:rsidRDefault="00A629E0" w:rsidP="00A629E0">
      <w:p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    14.</w:t>
      </w:r>
      <w:r w:rsidR="001C0CBE" w:rsidRPr="00CE3FB1">
        <w:rPr>
          <w:rFonts w:ascii="Times New Roman" w:hAnsi="Times New Roman" w:cs="Times New Roman"/>
          <w:sz w:val="24"/>
          <w:szCs w:val="24"/>
        </w:rPr>
        <w:t xml:space="preserve"> </w:t>
      </w:r>
      <w:r w:rsidRPr="00CE3FB1">
        <w:rPr>
          <w:rFonts w:ascii="Times New Roman" w:hAnsi="Times New Roman" w:cs="Times New Roman"/>
          <w:sz w:val="24"/>
          <w:szCs w:val="24"/>
        </w:rPr>
        <w:t xml:space="preserve">Acquire images with the </w:t>
      </w:r>
      <w:proofErr w:type="spellStart"/>
      <w:r w:rsidRPr="00CE3FB1">
        <w:rPr>
          <w:rFonts w:ascii="Times New Roman" w:hAnsi="Times New Roman" w:cs="Times New Roman"/>
          <w:sz w:val="24"/>
          <w:szCs w:val="24"/>
        </w:rPr>
        <w:t>Omano</w:t>
      </w:r>
      <w:proofErr w:type="spellEnd"/>
      <w:r w:rsidRPr="00CE3FB1">
        <w:rPr>
          <w:rFonts w:ascii="Times New Roman" w:hAnsi="Times New Roman" w:cs="Times New Roman"/>
          <w:sz w:val="24"/>
          <w:szCs w:val="24"/>
        </w:rPr>
        <w:t xml:space="preserve"> OM2300S-V1 stereo-dissecting microscope and the</w:t>
      </w:r>
      <w:r w:rsidR="00CE3FB1">
        <w:rPr>
          <w:rFonts w:ascii="Times New Roman" w:hAnsi="Times New Roman" w:cs="Times New Roman"/>
          <w:sz w:val="24"/>
          <w:szCs w:val="24"/>
        </w:rPr>
        <w:t xml:space="preserve"> </w:t>
      </w:r>
      <w:r w:rsidRPr="00CE3FB1">
        <w:rPr>
          <w:rFonts w:ascii="Times New Roman" w:hAnsi="Times New Roman" w:cs="Times New Roman"/>
          <w:sz w:val="24"/>
          <w:szCs w:val="24"/>
        </w:rPr>
        <w:t>Summit SK2-14X camera at the relevant magnifications. Use a ring light to illuminate the sample.</w:t>
      </w:r>
    </w:p>
    <w:p w14:paraId="458DE55E" w14:textId="1545AB8A" w:rsidR="00A629E0" w:rsidRPr="00CE3FB1" w:rsidRDefault="00A629E0" w:rsidP="001C0CBE">
      <w:p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   15. After imaging, refreeze the OCT sample (approx. 15 min. at </w:t>
      </w:r>
      <w:r w:rsidRPr="00CE3FB1">
        <w:rPr>
          <w:rFonts w:ascii="Times New Roman" w:hAnsi="Times New Roman" w:cs="Times New Roman"/>
          <w:sz w:val="24"/>
          <w:szCs w:val="24"/>
        </w:rPr>
        <w:t>-20°</w:t>
      </w:r>
      <w:r w:rsidRPr="00CE3FB1">
        <w:rPr>
          <w:rFonts w:ascii="Times New Roman" w:hAnsi="Times New Roman" w:cs="Times New Roman"/>
          <w:sz w:val="24"/>
          <w:szCs w:val="24"/>
        </w:rPr>
        <w:t>). We found that the block can sit for approximately 30 minutes before melting to a considerable degree where imaging is impacted.</w:t>
      </w:r>
    </w:p>
    <w:p w14:paraId="071B6AFC" w14:textId="0B7BB57E" w:rsidR="00A629E0" w:rsidRPr="00CE3FB1" w:rsidRDefault="00A629E0" w:rsidP="001C0C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3FB1">
        <w:rPr>
          <w:rFonts w:ascii="Times New Roman" w:hAnsi="Times New Roman" w:cs="Times New Roman"/>
          <w:b/>
          <w:bCs/>
          <w:sz w:val="24"/>
          <w:szCs w:val="24"/>
        </w:rPr>
        <w:t>Gold Standard Histology Imaging</w:t>
      </w:r>
    </w:p>
    <w:p w14:paraId="084A741E" w14:textId="1F55B9A7" w:rsidR="00A629E0" w:rsidRPr="00CE3FB1" w:rsidRDefault="00A629E0" w:rsidP="001C0CBE">
      <w:p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  16. Specimens that were not processed by </w:t>
      </w:r>
      <w:proofErr w:type="spellStart"/>
      <w:r w:rsidRPr="00CE3FB1">
        <w:rPr>
          <w:rFonts w:ascii="Times New Roman" w:hAnsi="Times New Roman" w:cs="Times New Roman"/>
          <w:sz w:val="24"/>
          <w:szCs w:val="24"/>
        </w:rPr>
        <w:t>Xerra</w:t>
      </w:r>
      <w:proofErr w:type="spellEnd"/>
      <w:r w:rsidRPr="00CE3FB1">
        <w:rPr>
          <w:rFonts w:ascii="Times New Roman" w:hAnsi="Times New Roman" w:cs="Times New Roman"/>
          <w:sz w:val="24"/>
          <w:szCs w:val="24"/>
        </w:rPr>
        <w:t xml:space="preserve"> should undergo typical H&amp;E histological staining. The sample(s) should be embedded in OCT onto a chuck and sectioned with a standard cryostat</w:t>
      </w:r>
      <w:r w:rsidR="00CE3FB1" w:rsidRPr="00CE3FB1">
        <w:rPr>
          <w:rFonts w:ascii="Times New Roman" w:hAnsi="Times New Roman" w:cs="Times New Roman"/>
          <w:sz w:val="24"/>
          <w:szCs w:val="24"/>
        </w:rPr>
        <w:t xml:space="preserve">. Our tissue was sectioned into 35 µm slices. </w:t>
      </w:r>
    </w:p>
    <w:p w14:paraId="0C01361C" w14:textId="77777777" w:rsidR="00CE3FB1" w:rsidRPr="00CE3FB1" w:rsidRDefault="00CE3FB1" w:rsidP="001C0CBE">
      <w:p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 17. Slices should then be transferred to charged microscope slides.</w:t>
      </w:r>
    </w:p>
    <w:p w14:paraId="6677C6C6" w14:textId="77777777" w:rsidR="00CE3FB1" w:rsidRPr="00CE3FB1" w:rsidRDefault="00CE3FB1" w:rsidP="001C0CBE">
      <w:p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18. Acquire images with the Leica </w:t>
      </w:r>
      <w:proofErr w:type="spellStart"/>
      <w:r w:rsidRPr="00CE3FB1">
        <w:rPr>
          <w:rFonts w:ascii="Times New Roman" w:hAnsi="Times New Roman" w:cs="Times New Roman"/>
          <w:sz w:val="24"/>
          <w:szCs w:val="24"/>
        </w:rPr>
        <w:t>Aperio</w:t>
      </w:r>
      <w:proofErr w:type="spellEnd"/>
      <w:r w:rsidRPr="00CE3FB1">
        <w:rPr>
          <w:rFonts w:ascii="Times New Roman" w:hAnsi="Times New Roman" w:cs="Times New Roman"/>
          <w:sz w:val="24"/>
          <w:szCs w:val="24"/>
        </w:rPr>
        <w:t xml:space="preserve"> AT2 digital slide scanner.</w:t>
      </w:r>
    </w:p>
    <w:p w14:paraId="55CA87A1" w14:textId="77777777" w:rsidR="00CE3FB1" w:rsidRPr="00CE3FB1" w:rsidRDefault="00CE3FB1" w:rsidP="001C0C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3FB1">
        <w:rPr>
          <w:rFonts w:ascii="Times New Roman" w:hAnsi="Times New Roman" w:cs="Times New Roman"/>
          <w:b/>
          <w:bCs/>
          <w:sz w:val="24"/>
          <w:szCs w:val="24"/>
        </w:rPr>
        <w:t>Staining Technique Assessment</w:t>
      </w:r>
    </w:p>
    <w:p w14:paraId="7CF58839" w14:textId="5009620C" w:rsidR="00CE3FB1" w:rsidRPr="00CE3FB1" w:rsidRDefault="00CE3FB1" w:rsidP="001C0CBE">
      <w:pPr>
        <w:rPr>
          <w:rFonts w:ascii="Times New Roman" w:hAnsi="Times New Roman" w:cs="Times New Roman"/>
          <w:sz w:val="24"/>
          <w:szCs w:val="24"/>
        </w:rPr>
      </w:pPr>
      <w:r w:rsidRPr="00CE3FB1">
        <w:rPr>
          <w:rFonts w:ascii="Times New Roman" w:hAnsi="Times New Roman" w:cs="Times New Roman"/>
          <w:sz w:val="24"/>
          <w:szCs w:val="24"/>
        </w:rPr>
        <w:t xml:space="preserve">19. An experienced pathologist should evaluate both the gold-standard and the on-block imaging data set for comparisons. </w:t>
      </w:r>
    </w:p>
    <w:p w14:paraId="3E8820E3" w14:textId="77777777" w:rsidR="001C0CBE" w:rsidRPr="001C0CBE" w:rsidRDefault="001C0CBE" w:rsidP="001C0CBE"/>
    <w:p w14:paraId="10C3B444" w14:textId="77777777" w:rsidR="003A1DC1" w:rsidRPr="003A1DC1" w:rsidRDefault="003A1DC1" w:rsidP="003A1DC1">
      <w:pPr>
        <w:rPr>
          <w:rFonts w:ascii="Franklin Gothic Book" w:hAnsi="Franklin Gothic Book"/>
          <w:sz w:val="28"/>
          <w:szCs w:val="28"/>
        </w:rPr>
      </w:pPr>
    </w:p>
    <w:sectPr w:rsidR="003A1DC1" w:rsidRPr="003A1DC1" w:rsidSect="003A1D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F3331A"/>
    <w:multiLevelType w:val="hybridMultilevel"/>
    <w:tmpl w:val="5CF496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0E1F83"/>
    <w:multiLevelType w:val="hybridMultilevel"/>
    <w:tmpl w:val="5852C5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572364">
    <w:abstractNumId w:val="0"/>
  </w:num>
  <w:num w:numId="2" w16cid:durableId="9305052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DC1"/>
    <w:rsid w:val="00070CF0"/>
    <w:rsid w:val="00114D6C"/>
    <w:rsid w:val="001C0CBE"/>
    <w:rsid w:val="002378B8"/>
    <w:rsid w:val="003A1DC1"/>
    <w:rsid w:val="007A4BDA"/>
    <w:rsid w:val="00A629E0"/>
    <w:rsid w:val="00CA28E0"/>
    <w:rsid w:val="00CE3FB1"/>
    <w:rsid w:val="00D4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DC549D"/>
  <w15:chartTrackingRefBased/>
  <w15:docId w15:val="{40DD2D36-F14B-4367-87C3-EEB0BC4F3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1D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38</Words>
  <Characters>1750</Characters>
  <Application>Microsoft Office Word</Application>
  <DocSecurity>0</DocSecurity>
  <Lines>3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ddy,Erin P</dc:creator>
  <cp:keywords/>
  <dc:description/>
  <cp:lastModifiedBy>Snoddy,Erin P</cp:lastModifiedBy>
  <cp:revision>3</cp:revision>
  <dcterms:created xsi:type="dcterms:W3CDTF">2024-10-14T19:38:00Z</dcterms:created>
  <dcterms:modified xsi:type="dcterms:W3CDTF">2024-10-14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1e49d1-834c-4662-a584-bb33461882ac</vt:lpwstr>
  </property>
</Properties>
</file>